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010BE" w14:textId="5554FC53" w:rsidR="00473963" w:rsidRPr="00FC303C" w:rsidRDefault="00473963" w:rsidP="0044091C">
      <w:pPr>
        <w:rPr>
          <w:b/>
          <w:bCs/>
          <w:lang w:val="en-US"/>
        </w:rPr>
      </w:pPr>
      <w:r w:rsidRPr="00FC303C">
        <w:rPr>
          <w:b/>
          <w:bCs/>
          <w:lang w:val="en-US"/>
        </w:rPr>
        <w:t xml:space="preserve">Supplementary Materials and Methods: </w:t>
      </w:r>
    </w:p>
    <w:p w14:paraId="3860DE3C" w14:textId="3C28D57C" w:rsidR="00473963" w:rsidRPr="00FC303C" w:rsidRDefault="00473963" w:rsidP="0044091C">
      <w:pPr>
        <w:rPr>
          <w:bCs/>
          <w:lang w:val="en-US"/>
        </w:rPr>
      </w:pPr>
      <w:r w:rsidRPr="00FC303C">
        <w:rPr>
          <w:bCs/>
          <w:lang w:val="en-US"/>
        </w:rPr>
        <w:t>Co-immunohistochemistry was performed as described</w:t>
      </w:r>
      <w:r w:rsidR="007914F0" w:rsidRPr="00FC303C">
        <w:rPr>
          <w:bCs/>
          <w:lang w:val="en-US"/>
        </w:rPr>
        <w:t xml:space="preserve"> in the main manuscript. A</w:t>
      </w:r>
      <w:r w:rsidRPr="00FC303C">
        <w:rPr>
          <w:bCs/>
          <w:lang w:val="en-US"/>
        </w:rPr>
        <w:t>nti-</w:t>
      </w:r>
      <w:r w:rsidRPr="00FC303C">
        <w:rPr>
          <w:rFonts w:cs="Arial"/>
          <w:bCs/>
          <w:lang w:val="en-US"/>
        </w:rPr>
        <w:t>β</w:t>
      </w:r>
      <w:r w:rsidRPr="00FC303C">
        <w:rPr>
          <w:bCs/>
          <w:lang w:val="en-US"/>
        </w:rPr>
        <w:t>-Gal antibody (</w:t>
      </w:r>
      <w:r w:rsidR="007914F0" w:rsidRPr="00FC303C">
        <w:rPr>
          <w:bCs/>
          <w:lang w:val="en-US"/>
        </w:rPr>
        <w:t xml:space="preserve">mouse, </w:t>
      </w:r>
      <w:r w:rsidRPr="00FC303C">
        <w:rPr>
          <w:bCs/>
          <w:lang w:val="en-US"/>
        </w:rPr>
        <w:t>Cell Signaling, 1:1000</w:t>
      </w:r>
      <w:r w:rsidR="007914F0" w:rsidRPr="00FC303C">
        <w:rPr>
          <w:bCs/>
          <w:lang w:val="en-US"/>
        </w:rPr>
        <w:t>) was used</w:t>
      </w:r>
      <w:r w:rsidRPr="00FC303C">
        <w:rPr>
          <w:bCs/>
          <w:lang w:val="en-US"/>
        </w:rPr>
        <w:t xml:space="preserve"> with anti-Parvalbumin (rabbit, Swant, 1:1000)</w:t>
      </w:r>
      <w:r w:rsidR="00E4344D">
        <w:rPr>
          <w:bCs/>
          <w:lang w:val="en-US"/>
        </w:rPr>
        <w:t>.</w:t>
      </w:r>
      <w:bookmarkStart w:id="0" w:name="_GoBack"/>
      <w:bookmarkEnd w:id="0"/>
    </w:p>
    <w:p w14:paraId="773A74B7" w14:textId="77777777" w:rsidR="00473963" w:rsidRPr="00FC303C" w:rsidRDefault="00473963" w:rsidP="0044091C">
      <w:pPr>
        <w:rPr>
          <w:b/>
          <w:bCs/>
          <w:lang w:val="en-US"/>
        </w:rPr>
      </w:pPr>
    </w:p>
    <w:p w14:paraId="43172899" w14:textId="6ECF151F" w:rsidR="0044091C" w:rsidRPr="00FC303C" w:rsidRDefault="0044091C" w:rsidP="0044091C">
      <w:pPr>
        <w:rPr>
          <w:lang w:val="en-US"/>
        </w:rPr>
      </w:pPr>
      <w:r w:rsidRPr="00FC303C">
        <w:rPr>
          <w:b/>
          <w:bCs/>
          <w:lang w:val="en-US"/>
        </w:rPr>
        <w:t xml:space="preserve">Supplementary Figure </w:t>
      </w:r>
      <w:r w:rsidR="007732D0" w:rsidRPr="00FC303C">
        <w:rPr>
          <w:b/>
          <w:bCs/>
          <w:lang w:val="en-US"/>
        </w:rPr>
        <w:t>S</w:t>
      </w:r>
      <w:r w:rsidRPr="00FC303C">
        <w:rPr>
          <w:b/>
          <w:bCs/>
          <w:lang w:val="en-US"/>
        </w:rPr>
        <w:t xml:space="preserve">1: Cerebellar lobules of P3-injected </w:t>
      </w:r>
      <w:r w:rsidRPr="00FC303C">
        <w:rPr>
          <w:b/>
          <w:bCs/>
          <w:i/>
          <w:iCs/>
          <w:lang w:val="en-US"/>
        </w:rPr>
        <w:t>Nse-CreER</w:t>
      </w:r>
      <w:r w:rsidRPr="00FC303C">
        <w:rPr>
          <w:b/>
          <w:bCs/>
          <w:i/>
          <w:iCs/>
          <w:vertAlign w:val="superscript"/>
          <w:lang w:val="en-US"/>
        </w:rPr>
        <w:t>T2</w:t>
      </w:r>
      <w:r w:rsidRPr="00FC303C">
        <w:rPr>
          <w:b/>
          <w:bCs/>
          <w:i/>
          <w:iCs/>
          <w:lang w:val="en-US"/>
        </w:rPr>
        <w:t>;mTmG</w:t>
      </w:r>
      <w:r w:rsidRPr="00FC303C">
        <w:rPr>
          <w:b/>
          <w:bCs/>
          <w:lang w:val="en-US"/>
        </w:rPr>
        <w:t xml:space="preserve"> mice </w:t>
      </w:r>
      <w:r w:rsidR="004873F8" w:rsidRPr="00FC303C">
        <w:rPr>
          <w:b/>
          <w:bCs/>
          <w:lang w:val="en-US"/>
        </w:rPr>
        <w:t>co-</w:t>
      </w:r>
      <w:r w:rsidRPr="00FC303C">
        <w:rPr>
          <w:b/>
          <w:bCs/>
          <w:lang w:val="en-US"/>
        </w:rPr>
        <w:t>labeled for NeuN and mGFP.</w:t>
      </w:r>
      <w:r w:rsidRPr="00FC303C">
        <w:rPr>
          <w:lang w:val="en-US"/>
        </w:rPr>
        <w:t xml:space="preserve"> A-C: mGFP-immunoreactivity is shown in green (mGFP), immunoreactivity for the GC-marker NeuN </w:t>
      </w:r>
      <w:r w:rsidR="004873F8" w:rsidRPr="00FC303C">
        <w:rPr>
          <w:lang w:val="en-US"/>
        </w:rPr>
        <w:t xml:space="preserve">is illustrated </w:t>
      </w:r>
      <w:r w:rsidRPr="00FC303C">
        <w:rPr>
          <w:lang w:val="en-US"/>
        </w:rPr>
        <w:t>in red (detected with</w:t>
      </w:r>
      <w:r w:rsidR="00364EC6" w:rsidRPr="00FC303C">
        <w:rPr>
          <w:lang w:val="en-US"/>
        </w:rPr>
        <w:t xml:space="preserve"> a</w:t>
      </w:r>
      <w:r w:rsidRPr="00FC303C">
        <w:rPr>
          <w:lang w:val="en-US"/>
        </w:rPr>
        <w:t xml:space="preserve"> </w:t>
      </w:r>
      <w:r w:rsidR="004873F8" w:rsidRPr="00FC303C">
        <w:rPr>
          <w:lang w:val="en-US"/>
        </w:rPr>
        <w:t xml:space="preserve">blue </w:t>
      </w:r>
      <w:r w:rsidR="00944D85" w:rsidRPr="00FC303C">
        <w:rPr>
          <w:lang w:val="en-US"/>
        </w:rPr>
        <w:t>fluorescent secondary antibody</w:t>
      </w:r>
      <w:r w:rsidR="00364EC6" w:rsidRPr="00FC303C">
        <w:rPr>
          <w:lang w:val="en-US"/>
        </w:rPr>
        <w:t>; Alexa Fluor 350</w:t>
      </w:r>
      <w:r w:rsidRPr="00FC303C">
        <w:rPr>
          <w:lang w:val="en-US"/>
        </w:rPr>
        <w:t xml:space="preserve">). All </w:t>
      </w:r>
      <w:r w:rsidR="00F4082C" w:rsidRPr="00FC303C">
        <w:rPr>
          <w:lang w:val="en-US"/>
        </w:rPr>
        <w:t xml:space="preserve">three </w:t>
      </w:r>
      <w:r w:rsidRPr="00FC303C">
        <w:rPr>
          <w:lang w:val="en-US"/>
        </w:rPr>
        <w:t>mice in A-C were injected with tamoxifen at P3</w:t>
      </w:r>
      <w:r w:rsidR="004873F8" w:rsidRPr="00FC303C">
        <w:rPr>
          <w:lang w:val="en-US"/>
        </w:rPr>
        <w:t xml:space="preserve"> and examined at P8 (A); at</w:t>
      </w:r>
      <w:r w:rsidRPr="00FC303C">
        <w:rPr>
          <w:lang w:val="en-US"/>
        </w:rPr>
        <w:t xml:space="preserve"> P23</w:t>
      </w:r>
      <w:r w:rsidR="004873F8" w:rsidRPr="00FC303C">
        <w:rPr>
          <w:lang w:val="en-US"/>
        </w:rPr>
        <w:t xml:space="preserve"> (B), or a</w:t>
      </w:r>
      <w:r w:rsidRPr="00FC303C">
        <w:rPr>
          <w:lang w:val="en-US"/>
        </w:rPr>
        <w:t>t P75</w:t>
      </w:r>
      <w:r w:rsidR="004873F8" w:rsidRPr="00FC303C">
        <w:rPr>
          <w:lang w:val="en-US"/>
        </w:rPr>
        <w:t xml:space="preserve"> (C)</w:t>
      </w:r>
      <w:r w:rsidRPr="00FC303C">
        <w:rPr>
          <w:lang w:val="en-US"/>
        </w:rPr>
        <w:t xml:space="preserve">. Framed regions </w:t>
      </w:r>
      <w:r w:rsidR="004873F8" w:rsidRPr="00FC303C">
        <w:rPr>
          <w:lang w:val="en-US"/>
        </w:rPr>
        <w:t>a</w:t>
      </w:r>
      <w:r w:rsidRPr="00FC303C">
        <w:rPr>
          <w:lang w:val="en-US"/>
        </w:rPr>
        <w:t xml:space="preserve">re shown enlarged in A’-C’; single channels in A’’-C’’ (NeuN) and A’’’-C’’’ (mGFP). </w:t>
      </w:r>
      <w:r w:rsidRPr="00A653FE">
        <w:rPr>
          <w:lang w:val="en-US"/>
        </w:rPr>
        <w:t xml:space="preserve">Arrowheads point </w:t>
      </w:r>
      <w:r w:rsidR="00F4082C" w:rsidRPr="00A653FE">
        <w:rPr>
          <w:lang w:val="en-US"/>
        </w:rPr>
        <w:t xml:space="preserve">to </w:t>
      </w:r>
      <w:r w:rsidR="009B077C" w:rsidRPr="00A653FE">
        <w:rPr>
          <w:lang w:val="en-US"/>
        </w:rPr>
        <w:t xml:space="preserve">single co-labeled </w:t>
      </w:r>
      <w:r w:rsidR="004873F8" w:rsidRPr="005632A2">
        <w:rPr>
          <w:lang w:val="en-US"/>
        </w:rPr>
        <w:t>GCs</w:t>
      </w:r>
      <w:r w:rsidR="00C5140C" w:rsidRPr="005632A2">
        <w:rPr>
          <w:lang w:val="en-US"/>
        </w:rPr>
        <w:t xml:space="preserve">, </w:t>
      </w:r>
      <w:r w:rsidR="00A653FE" w:rsidRPr="005632A2">
        <w:rPr>
          <w:lang w:val="en-US"/>
        </w:rPr>
        <w:t>a</w:t>
      </w:r>
      <w:r w:rsidR="00C5140C" w:rsidRPr="005632A2">
        <w:rPr>
          <w:lang w:val="en-US"/>
        </w:rPr>
        <w:t>rrows point to GFP immunoreactive structures not surrounding NeuN-stained nuclei.</w:t>
      </w:r>
    </w:p>
    <w:p w14:paraId="6A7D5F87" w14:textId="77777777" w:rsidR="00D1355B" w:rsidRPr="00FC303C" w:rsidRDefault="00D1355B" w:rsidP="00AB6B60"/>
    <w:p w14:paraId="6A4C057D" w14:textId="26F840F2" w:rsidR="00C83A30" w:rsidRDefault="00C83A30" w:rsidP="00C83A30">
      <w:r w:rsidRPr="00FC303C">
        <w:rPr>
          <w:b/>
        </w:rPr>
        <w:t>Supplementary Figure S2: β-Gal immunoreacitivity was absent in the ML and did not co-label with Parvalbumin.</w:t>
      </w:r>
      <w:r w:rsidRPr="00FC303C">
        <w:t xml:space="preserve"> A: Corona</w:t>
      </w:r>
      <w:r w:rsidR="00E04922" w:rsidRPr="00FC303C">
        <w:t>l</w:t>
      </w:r>
      <w:r w:rsidRPr="00FC303C">
        <w:t xml:space="preserve"> section of an NSE-CreER</w:t>
      </w:r>
      <w:r w:rsidRPr="00FC303C">
        <w:rPr>
          <w:vertAlign w:val="superscript"/>
        </w:rPr>
        <w:t>T2</w:t>
      </w:r>
      <w:r w:rsidRPr="00FC303C">
        <w:t>;R26-LacZ mouse brain hemisphere</w:t>
      </w:r>
      <w:r w:rsidR="00E04922" w:rsidRPr="00FC303C">
        <w:t>.</w:t>
      </w:r>
      <w:r w:rsidR="00EC4E7D" w:rsidRPr="00FC303C">
        <w:t xml:space="preserve"> </w:t>
      </w:r>
      <w:r w:rsidR="00E04922" w:rsidRPr="00FC303C">
        <w:t xml:space="preserve">Tamoxifen was </w:t>
      </w:r>
      <w:r w:rsidRPr="00FC303C">
        <w:t xml:space="preserve">injected at adult age. β-Gal (red) labels cells </w:t>
      </w:r>
      <w:r w:rsidR="00E04922" w:rsidRPr="00FC303C">
        <w:t>where Cre-mediated</w:t>
      </w:r>
      <w:r w:rsidRPr="00FC303C">
        <w:t xml:space="preserve"> recombination has occurred, Parvalbumin (PV, green) labels interneurons of the ML and Purkinje Cells. B: Magnification showing the ML with Parvalbumin labeled interneurons (arrowheads in B’ and B’’), the GCL with β-Gal immunoreactive GCs, and in</w:t>
      </w:r>
      <w:r w:rsidR="00E04922" w:rsidRPr="00FC303C">
        <w:t xml:space="preserve"> </w:t>
      </w:r>
      <w:r w:rsidRPr="00FC303C">
        <w:t>between the larger Parvalbumin</w:t>
      </w:r>
      <w:r w:rsidR="00E04922" w:rsidRPr="00FC303C">
        <w:t>-immunoreactive</w:t>
      </w:r>
      <w:r w:rsidRPr="00FC303C">
        <w:t xml:space="preserve"> Purkinje cells (arrows).</w:t>
      </w:r>
      <w:r w:rsidR="00BB44C3" w:rsidRPr="00FC303C">
        <w:t xml:space="preserve"> Scale bar 50 µm.</w:t>
      </w:r>
    </w:p>
    <w:p w14:paraId="017B6D39" w14:textId="77777777" w:rsidR="00C83A30" w:rsidRDefault="00C83A30" w:rsidP="00C83A30"/>
    <w:p w14:paraId="4ECEF430" w14:textId="77777777" w:rsidR="00C83A30" w:rsidRDefault="00C83A30" w:rsidP="00AB6B60"/>
    <w:sectPr w:rsidR="00C83A30" w:rsidSect="00AB6B60">
      <w:pgSz w:w="12240" w:h="15840"/>
      <w:pgMar w:top="1440" w:right="81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91C"/>
    <w:rsid w:val="00364EC6"/>
    <w:rsid w:val="00390AC8"/>
    <w:rsid w:val="003B45E0"/>
    <w:rsid w:val="0044091C"/>
    <w:rsid w:val="00473963"/>
    <w:rsid w:val="004873F8"/>
    <w:rsid w:val="004B345B"/>
    <w:rsid w:val="005632A2"/>
    <w:rsid w:val="007230E8"/>
    <w:rsid w:val="0072551F"/>
    <w:rsid w:val="00766DDF"/>
    <w:rsid w:val="007732D0"/>
    <w:rsid w:val="007914F0"/>
    <w:rsid w:val="008F25EC"/>
    <w:rsid w:val="00944D85"/>
    <w:rsid w:val="009B077C"/>
    <w:rsid w:val="00A5107D"/>
    <w:rsid w:val="00A653FE"/>
    <w:rsid w:val="00AB6B60"/>
    <w:rsid w:val="00BB44C3"/>
    <w:rsid w:val="00C5140C"/>
    <w:rsid w:val="00C83A30"/>
    <w:rsid w:val="00D1355B"/>
    <w:rsid w:val="00E04922"/>
    <w:rsid w:val="00E4344D"/>
    <w:rsid w:val="00EC4E7D"/>
    <w:rsid w:val="00F4082C"/>
    <w:rsid w:val="00FC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9193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91C"/>
    <w:pPr>
      <w:spacing w:line="360" w:lineRule="auto"/>
      <w:jc w:val="both"/>
    </w:pPr>
    <w:rPr>
      <w:rFonts w:ascii="Arial" w:eastAsia="Cambria" w:hAnsi="Arial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091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91C"/>
    <w:rPr>
      <w:rFonts w:ascii="Lucida Grande" w:eastAsia="Cambria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25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51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51F"/>
    <w:rPr>
      <w:rFonts w:ascii="Arial" w:eastAsia="Cambria" w:hAnsi="Arial" w:cs="Times New Roman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51F"/>
    <w:rPr>
      <w:rFonts w:ascii="Arial" w:eastAsia="Cambria" w:hAnsi="Arial" w:cs="Times New Roman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91C"/>
    <w:pPr>
      <w:spacing w:line="360" w:lineRule="auto"/>
      <w:jc w:val="both"/>
    </w:pPr>
    <w:rPr>
      <w:rFonts w:ascii="Arial" w:eastAsia="Cambria" w:hAnsi="Arial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091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91C"/>
    <w:rPr>
      <w:rFonts w:ascii="Lucida Grande" w:eastAsia="Cambria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25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51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51F"/>
    <w:rPr>
      <w:rFonts w:ascii="Arial" w:eastAsia="Cambria" w:hAnsi="Arial" w:cs="Times New Roman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51F"/>
    <w:rPr>
      <w:rFonts w:ascii="Arial" w:eastAsia="Cambria" w:hAnsi="Arial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6</Words>
  <Characters>123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Pohlkamp</dc:creator>
  <cp:lastModifiedBy>Theresa Pohlkamp</cp:lastModifiedBy>
  <cp:revision>18</cp:revision>
  <cp:lastPrinted>2014-05-21T15:19:00Z</cp:lastPrinted>
  <dcterms:created xsi:type="dcterms:W3CDTF">2014-05-09T02:58:00Z</dcterms:created>
  <dcterms:modified xsi:type="dcterms:W3CDTF">2014-05-23T15:31:00Z</dcterms:modified>
</cp:coreProperties>
</file>